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3B1DF" w14:textId="0713AC6F" w:rsidR="006261A1" w:rsidRPr="006261A1" w:rsidRDefault="006261A1" w:rsidP="006261A1">
      <w:pPr>
        <w:spacing w:line="360" w:lineRule="auto"/>
        <w:jc w:val="both"/>
        <w:rPr>
          <w:rFonts w:ascii="Arial" w:hAnsi="Arial" w:cs="Arial"/>
          <w:b/>
          <w:bCs/>
        </w:rPr>
      </w:pPr>
      <w:r w:rsidRPr="006261A1">
        <w:rPr>
          <w:rFonts w:ascii="Arial" w:hAnsi="Arial" w:cs="Arial"/>
          <w:b/>
          <w:bCs/>
        </w:rPr>
        <w:t>S1</w:t>
      </w:r>
      <w:r w:rsidRPr="006261A1">
        <w:rPr>
          <w:rFonts w:ascii="Arial" w:hAnsi="Arial" w:cs="Arial"/>
          <w:b/>
          <w:bCs/>
        </w:rPr>
        <w:t xml:space="preserve"> </w:t>
      </w:r>
      <w:r w:rsidRPr="006261A1">
        <w:rPr>
          <w:rFonts w:ascii="Arial" w:hAnsi="Arial" w:cs="Arial"/>
          <w:b/>
          <w:bCs/>
        </w:rPr>
        <w:t>Table</w:t>
      </w:r>
      <w:r w:rsidRPr="006261A1">
        <w:rPr>
          <w:rFonts w:ascii="Arial" w:hAnsi="Arial" w:cs="Arial"/>
          <w:b/>
          <w:bCs/>
        </w:rPr>
        <w:t>.</w:t>
      </w:r>
      <w:r w:rsidRPr="006261A1">
        <w:rPr>
          <w:rFonts w:ascii="Arial" w:hAnsi="Arial" w:cs="Arial"/>
          <w:b/>
          <w:bCs/>
        </w:rPr>
        <w:t xml:space="preserve"> Summary statistics information of ERA5 land</w:t>
      </w:r>
    </w:p>
    <w:tbl>
      <w:tblPr>
        <w:tblW w:w="10074" w:type="dxa"/>
        <w:jc w:val="center"/>
        <w:tblLook w:val="04A0" w:firstRow="1" w:lastRow="0" w:firstColumn="1" w:lastColumn="0" w:noHBand="0" w:noVBand="1"/>
      </w:tblPr>
      <w:tblGrid>
        <w:gridCol w:w="1476"/>
        <w:gridCol w:w="1348"/>
        <w:gridCol w:w="1171"/>
        <w:gridCol w:w="759"/>
        <w:gridCol w:w="278"/>
        <w:gridCol w:w="938"/>
        <w:gridCol w:w="645"/>
        <w:gridCol w:w="3181"/>
        <w:gridCol w:w="278"/>
      </w:tblGrid>
      <w:tr w:rsidR="006261A1" w:rsidRPr="00BD564E" w14:paraId="528EFEBD" w14:textId="77777777" w:rsidTr="00B70693">
        <w:trPr>
          <w:trHeight w:val="15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F80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 Count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80C6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 Time z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0C84" w14:textId="77777777" w:rsidR="006261A1" w:rsidRPr="00BD564E" w:rsidRDefault="006261A1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DC99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BFB7" w14:textId="77777777" w:rsidR="006261A1" w:rsidRPr="00BD564E" w:rsidRDefault="006261A1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Precipitation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72B2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261A1" w:rsidRPr="00BD564E" w14:paraId="2232FE8C" w14:textId="77777777" w:rsidTr="00B70693">
        <w:trPr>
          <w:trHeight w:val="232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7E0A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1641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A689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B766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B7E5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9EFD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1EBC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8EF70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Number of days with 0 mm rai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646B2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261A1" w:rsidRPr="00BD564E" w14:paraId="2D83CC9E" w14:textId="77777777" w:rsidTr="00B7069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935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Hlk119051567" w:colFirst="7" w:colLast="7"/>
            <w:r w:rsidRPr="00BD564E">
              <w:rPr>
                <w:rFonts w:ascii="Arial" w:eastAsia="Times New Roman" w:hAnsi="Arial" w:cs="Arial"/>
                <w:color w:val="000000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3081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UTC±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C54B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8E9B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D1A2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217A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EED5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2CFB" w14:textId="77777777" w:rsidR="006261A1" w:rsidRPr="00BD564E" w:rsidRDefault="006261A1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727 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7D97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A1" w:rsidRPr="00BD564E" w14:paraId="7EC68EF3" w14:textId="77777777" w:rsidTr="00B7069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D2B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574F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UTC±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3FA0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B35E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99C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B50E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BCB1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ADA4" w14:textId="77777777" w:rsidR="006261A1" w:rsidRPr="00BD564E" w:rsidRDefault="006261A1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575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302A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A1" w:rsidRPr="00BD564E" w14:paraId="020CA4BD" w14:textId="77777777" w:rsidTr="00B7069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FC5C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2777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UTC+0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FC75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1AD9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EAE6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3AF7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0585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BFD2" w14:textId="77777777" w:rsidR="006261A1" w:rsidRPr="00BD564E" w:rsidRDefault="006261A1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396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A28B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A1" w:rsidRPr="00BD564E" w14:paraId="62191741" w14:textId="77777777" w:rsidTr="00B70693">
        <w:trPr>
          <w:trHeight w:val="1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8BE6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DAF6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UTC+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E921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880D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EAB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C162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785C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3E41" w14:textId="77777777" w:rsidR="006261A1" w:rsidRPr="00BD564E" w:rsidRDefault="006261A1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73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45D7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A1" w:rsidRPr="00BD564E" w14:paraId="1A93C610" w14:textId="77777777" w:rsidTr="00B7069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03C2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1FF1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UTC+0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1AC6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D693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AB88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49FD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30A0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2911" w14:textId="77777777" w:rsidR="006261A1" w:rsidRPr="00BD564E" w:rsidRDefault="006261A1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537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3AD5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A1" w:rsidRPr="00BD564E" w14:paraId="69AEA036" w14:textId="77777777" w:rsidTr="00B7069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0EA2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26E1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UTC+0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142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E3EB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7A6C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6916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4163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6F59" w14:textId="77777777" w:rsidR="006261A1" w:rsidRPr="00BD564E" w:rsidRDefault="006261A1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467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70E4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A1" w:rsidRPr="00BD564E" w14:paraId="7E00C7BA" w14:textId="77777777" w:rsidTr="00B70693">
        <w:trPr>
          <w:trHeight w:val="15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1919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0B9FC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UTC+0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D396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EF92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371DC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B2C7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5C6E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CB429" w14:textId="77777777" w:rsidR="006261A1" w:rsidRPr="00BD564E" w:rsidRDefault="006261A1" w:rsidP="00B706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891 (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87EAF" w14:textId="77777777" w:rsidR="006261A1" w:rsidRPr="00BD564E" w:rsidRDefault="006261A1" w:rsidP="00B7069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D564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bookmarkEnd w:id="0"/>
    <w:p w14:paraId="7EFB27B2" w14:textId="77777777" w:rsidR="006261A1" w:rsidRPr="00BD564E" w:rsidRDefault="006261A1" w:rsidP="006261A1">
      <w:pPr>
        <w:rPr>
          <w:rFonts w:ascii="Arial" w:hAnsi="Arial" w:cs="Arial"/>
        </w:rPr>
      </w:pPr>
      <w:r w:rsidRPr="00BD564E">
        <w:rPr>
          <w:rFonts w:ascii="Arial" w:hAnsi="Arial" w:cs="Arial"/>
        </w:rPr>
        <w:t>IQR: Interquartile range</w:t>
      </w:r>
    </w:p>
    <w:p w14:paraId="7F67731C" w14:textId="73FBCEE1" w:rsidR="00FE33C8" w:rsidRPr="006261A1" w:rsidRDefault="00FE33C8" w:rsidP="006261A1"/>
    <w:sectPr w:rsidR="00FE33C8" w:rsidRPr="006261A1" w:rsidSect="00626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F25"/>
    <w:rsid w:val="000143F3"/>
    <w:rsid w:val="00015E80"/>
    <w:rsid w:val="00024509"/>
    <w:rsid w:val="001176A9"/>
    <w:rsid w:val="001A330A"/>
    <w:rsid w:val="002B31ED"/>
    <w:rsid w:val="002E5D80"/>
    <w:rsid w:val="00416F05"/>
    <w:rsid w:val="00440BFE"/>
    <w:rsid w:val="00507C59"/>
    <w:rsid w:val="005977B1"/>
    <w:rsid w:val="006261A1"/>
    <w:rsid w:val="006C13E1"/>
    <w:rsid w:val="006F51AD"/>
    <w:rsid w:val="006F6FBC"/>
    <w:rsid w:val="00701333"/>
    <w:rsid w:val="00711F25"/>
    <w:rsid w:val="007325F3"/>
    <w:rsid w:val="007C32AD"/>
    <w:rsid w:val="009930C8"/>
    <w:rsid w:val="009A66E7"/>
    <w:rsid w:val="00DE0430"/>
    <w:rsid w:val="00FE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A032C"/>
  <w15:chartTrackingRefBased/>
  <w15:docId w15:val="{185E57AD-4245-46C4-B67D-FB044D71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1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72</Characters>
  <Application>Microsoft Office Word</Application>
  <DocSecurity>0</DocSecurity>
  <Lines>10</Lines>
  <Paragraphs>5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 Md Nasif</dc:creator>
  <cp:keywords/>
  <dc:description/>
  <cp:lastModifiedBy>Hossain Md Nasif</cp:lastModifiedBy>
  <cp:revision>8</cp:revision>
  <dcterms:created xsi:type="dcterms:W3CDTF">2023-12-01T09:06:00Z</dcterms:created>
  <dcterms:modified xsi:type="dcterms:W3CDTF">2023-12-01T10:07:00Z</dcterms:modified>
</cp:coreProperties>
</file>